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FCD3C" w14:textId="0F356F28" w:rsidR="00B80F72" w:rsidRDefault="00B80F72" w:rsidP="00B80F72">
      <w:pPr>
        <w:spacing w:line="360" w:lineRule="auto"/>
        <w:jc w:val="left"/>
        <w:rPr>
          <w:rFonts w:ascii="Times New Roman" w:hAnsi="Times New Roman" w:cs="Times New Roman" w:hint="eastAsia"/>
          <w:bCs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bCs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r w:rsidRPr="00B80F72">
        <w:rPr>
          <w:rFonts w:ascii="Times New Roman" w:hAnsi="Times New Roman" w:cs="Times New Roman"/>
          <w:bCs/>
          <w:sz w:val="20"/>
          <w:szCs w:val="20"/>
          <w:lang w:val="en-GB"/>
        </w:rPr>
        <w:t>Packages</w:t>
      </w:r>
    </w:p>
    <w:p w14:paraId="26E6E6B8" w14:textId="35C568BC" w:rsidR="00B80F72" w:rsidRPr="00B80F72" w:rsidRDefault="00B80F72" w:rsidP="00B80F72">
      <w:pPr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2. </w:t>
      </w:r>
      <w:r w:rsidRPr="00B80F72">
        <w:rPr>
          <w:rFonts w:ascii="Times New Roman" w:hAnsi="Times New Roman" w:cs="Times New Roman"/>
          <w:bCs/>
          <w:sz w:val="20"/>
          <w:szCs w:val="20"/>
          <w:lang w:val="en-GB"/>
        </w:rPr>
        <w:t>Visual analysis</w:t>
      </w:r>
    </w:p>
    <w:p w14:paraId="67D7B2CF" w14:textId="7155FE65" w:rsidR="006228C4" w:rsidRPr="00B55FDF" w:rsidRDefault="00B55FDF" w:rsidP="00B55FDF">
      <w:pPr>
        <w:shd w:val="clear" w:color="auto" w:fill="FCFDFE"/>
        <w:spacing w:after="30" w:line="360" w:lineRule="auto"/>
        <w:rPr>
          <w:rFonts w:ascii="Times New Roman" w:hAnsi="Times New Roman" w:cs="Times New Roman"/>
          <w:sz w:val="20"/>
          <w:szCs w:val="20"/>
        </w:rPr>
      </w:pPr>
      <w:r w:rsidRPr="00B55FDF">
        <w:rPr>
          <w:rFonts w:ascii="Times New Roman" w:hAnsi="Times New Roman" w:cs="Times New Roman"/>
          <w:sz w:val="20"/>
          <w:szCs w:val="20"/>
        </w:rPr>
        <w:t xml:space="preserve">2. </w:t>
      </w:r>
      <w:r w:rsidR="006228C4" w:rsidRPr="00B55FDF">
        <w:rPr>
          <w:rFonts w:ascii="Times New Roman" w:hAnsi="Times New Roman" w:cs="Times New Roman"/>
          <w:sz w:val="20"/>
          <w:szCs w:val="20"/>
        </w:rPr>
        <w:t>Table S1</w:t>
      </w:r>
    </w:p>
    <w:p w14:paraId="535DF91A" w14:textId="767DE0B9" w:rsidR="006228C4" w:rsidRPr="00B55FDF" w:rsidRDefault="00B55FDF" w:rsidP="00B55FDF">
      <w:pPr>
        <w:shd w:val="clear" w:color="auto" w:fill="FCFDFE"/>
        <w:spacing w:after="30" w:line="360" w:lineRule="auto"/>
        <w:rPr>
          <w:rFonts w:ascii="Times New Roman" w:hAnsi="Times New Roman" w:cs="Times New Roman"/>
          <w:sz w:val="20"/>
          <w:szCs w:val="20"/>
        </w:rPr>
      </w:pPr>
      <w:r w:rsidRPr="00B55FDF">
        <w:rPr>
          <w:rFonts w:ascii="Times New Roman" w:hAnsi="Times New Roman" w:cs="Times New Roman"/>
          <w:sz w:val="20"/>
          <w:szCs w:val="20"/>
        </w:rPr>
        <w:t xml:space="preserve">3. </w:t>
      </w:r>
      <w:r w:rsidR="006228C4" w:rsidRPr="00B55FDF">
        <w:rPr>
          <w:rFonts w:ascii="Times New Roman" w:hAnsi="Times New Roman" w:cs="Times New Roman"/>
          <w:sz w:val="20"/>
          <w:szCs w:val="20"/>
        </w:rPr>
        <w:t>Table S2</w:t>
      </w:r>
    </w:p>
    <w:p w14:paraId="1F0A5523" w14:textId="6F099A2D" w:rsidR="00CB40A8" w:rsidRDefault="00B55FDF" w:rsidP="00B55FD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55FDF">
        <w:rPr>
          <w:rFonts w:ascii="Times New Roman" w:hAnsi="Times New Roman" w:cs="Times New Roman"/>
          <w:sz w:val="20"/>
          <w:szCs w:val="20"/>
        </w:rPr>
        <w:t xml:space="preserve">4. </w:t>
      </w:r>
      <w:r w:rsidR="00CB40A8" w:rsidRPr="00B55FDF">
        <w:rPr>
          <w:rFonts w:ascii="Times New Roman" w:hAnsi="Times New Roman" w:cs="Times New Roman"/>
          <w:sz w:val="20"/>
          <w:szCs w:val="20"/>
        </w:rPr>
        <w:t>Figure S1</w:t>
      </w:r>
    </w:p>
    <w:p w14:paraId="5E6CA48F" w14:textId="780484F8" w:rsidR="006F2E1D" w:rsidRPr="006F2E1D" w:rsidRDefault="006F2E1D" w:rsidP="00B55FD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 </w:t>
      </w:r>
      <w:r w:rsidRPr="00B55FDF"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/>
          <w:sz w:val="20"/>
          <w:szCs w:val="20"/>
        </w:rPr>
        <w:t>2</w:t>
      </w:r>
    </w:p>
    <w:sectPr w:rsidR="006F2E1D" w:rsidRPr="006F2E1D" w:rsidSect="00B55FDF">
      <w:footerReference w:type="default" r:id="rId9"/>
      <w:pgSz w:w="11900" w:h="16820"/>
      <w:pgMar w:top="1814" w:right="1797" w:bottom="181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154B1" w14:textId="77777777" w:rsidR="001C69A0" w:rsidRDefault="001C69A0">
      <w:r>
        <w:separator/>
      </w:r>
    </w:p>
  </w:endnote>
  <w:endnote w:type="continuationSeparator" w:id="0">
    <w:p w14:paraId="1F1B61F6" w14:textId="77777777" w:rsidR="001C69A0" w:rsidRDefault="001C6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0183065"/>
    </w:sdtPr>
    <w:sdtEndPr/>
    <w:sdtContent>
      <w:p w14:paraId="197799B0" w14:textId="77777777" w:rsidR="006054E6" w:rsidRDefault="001C34B8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0CFF8" w14:textId="77777777" w:rsidR="001C69A0" w:rsidRDefault="001C69A0">
      <w:r>
        <w:separator/>
      </w:r>
    </w:p>
  </w:footnote>
  <w:footnote w:type="continuationSeparator" w:id="0">
    <w:p w14:paraId="4D3ED4DC" w14:textId="77777777" w:rsidR="001C69A0" w:rsidRDefault="001C69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A4246"/>
    <w:multiLevelType w:val="hybridMultilevel"/>
    <w:tmpl w:val="EFDA106A"/>
    <w:lvl w:ilvl="0" w:tplc="E870C8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41784B"/>
    <w:multiLevelType w:val="hybridMultilevel"/>
    <w:tmpl w:val="6FD250BC"/>
    <w:lvl w:ilvl="0" w:tplc="87A2C0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594728"/>
    <w:multiLevelType w:val="multilevel"/>
    <w:tmpl w:val="202A775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3" w15:restartNumberingAfterBreak="0">
    <w:nsid w:val="744B3831"/>
    <w:multiLevelType w:val="hybridMultilevel"/>
    <w:tmpl w:val="CC1E4D9A"/>
    <w:lvl w:ilvl="0" w:tplc="157A7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tzrss28z9stmed0vlppvdcftvpvp95taps&quot;&gt;My EndNote Library-Converted&lt;record-ids&gt;&lt;item&gt;1422&lt;/item&gt;&lt;item&gt;142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7&lt;/item&gt;&lt;item&gt;1438&lt;/item&gt;&lt;item&gt;1439&lt;/item&gt;&lt;item&gt;1440&lt;/item&gt;&lt;item&gt;1441&lt;/item&gt;&lt;item&gt;1442&lt;/item&gt;&lt;/record-ids&gt;&lt;/item&gt;&lt;/Libraries&gt;"/>
  </w:docVars>
  <w:rsids>
    <w:rsidRoot w:val="00BC6CF1"/>
    <w:rsid w:val="00000B19"/>
    <w:rsid w:val="00001553"/>
    <w:rsid w:val="00005706"/>
    <w:rsid w:val="00005EFB"/>
    <w:rsid w:val="000078AD"/>
    <w:rsid w:val="0001155B"/>
    <w:rsid w:val="00011EED"/>
    <w:rsid w:val="00012B5C"/>
    <w:rsid w:val="00012FA7"/>
    <w:rsid w:val="00012FC7"/>
    <w:rsid w:val="00013F9B"/>
    <w:rsid w:val="00014896"/>
    <w:rsid w:val="00014E6B"/>
    <w:rsid w:val="0001523E"/>
    <w:rsid w:val="00017B51"/>
    <w:rsid w:val="0002409A"/>
    <w:rsid w:val="0002548A"/>
    <w:rsid w:val="0002778E"/>
    <w:rsid w:val="000278A1"/>
    <w:rsid w:val="000326EE"/>
    <w:rsid w:val="0003346C"/>
    <w:rsid w:val="00036D57"/>
    <w:rsid w:val="00040280"/>
    <w:rsid w:val="000408F3"/>
    <w:rsid w:val="000424A8"/>
    <w:rsid w:val="000424CC"/>
    <w:rsid w:val="00042608"/>
    <w:rsid w:val="000436DC"/>
    <w:rsid w:val="00043D79"/>
    <w:rsid w:val="00045790"/>
    <w:rsid w:val="00046420"/>
    <w:rsid w:val="0005003F"/>
    <w:rsid w:val="000515A4"/>
    <w:rsid w:val="00052CA6"/>
    <w:rsid w:val="00052DE9"/>
    <w:rsid w:val="0005403E"/>
    <w:rsid w:val="00055250"/>
    <w:rsid w:val="0005693D"/>
    <w:rsid w:val="00060D13"/>
    <w:rsid w:val="00061B12"/>
    <w:rsid w:val="00061C57"/>
    <w:rsid w:val="000625CF"/>
    <w:rsid w:val="00066D88"/>
    <w:rsid w:val="00070A76"/>
    <w:rsid w:val="00070E47"/>
    <w:rsid w:val="0007220E"/>
    <w:rsid w:val="00072CDD"/>
    <w:rsid w:val="0007377B"/>
    <w:rsid w:val="000737F1"/>
    <w:rsid w:val="00080B15"/>
    <w:rsid w:val="00081051"/>
    <w:rsid w:val="00085FF0"/>
    <w:rsid w:val="0008779A"/>
    <w:rsid w:val="000908E6"/>
    <w:rsid w:val="00091036"/>
    <w:rsid w:val="0009121A"/>
    <w:rsid w:val="0009146D"/>
    <w:rsid w:val="00092254"/>
    <w:rsid w:val="0009382E"/>
    <w:rsid w:val="00094FEC"/>
    <w:rsid w:val="0009592F"/>
    <w:rsid w:val="000959EF"/>
    <w:rsid w:val="00096E7F"/>
    <w:rsid w:val="00097DA6"/>
    <w:rsid w:val="000A0ABC"/>
    <w:rsid w:val="000A0CC4"/>
    <w:rsid w:val="000A23A1"/>
    <w:rsid w:val="000A3E23"/>
    <w:rsid w:val="000A5464"/>
    <w:rsid w:val="000A6BAC"/>
    <w:rsid w:val="000A6C4A"/>
    <w:rsid w:val="000A6CCE"/>
    <w:rsid w:val="000A702B"/>
    <w:rsid w:val="000A7424"/>
    <w:rsid w:val="000A7A1C"/>
    <w:rsid w:val="000B05CE"/>
    <w:rsid w:val="000B0FBF"/>
    <w:rsid w:val="000B2873"/>
    <w:rsid w:val="000B391B"/>
    <w:rsid w:val="000B3A0B"/>
    <w:rsid w:val="000B3A8B"/>
    <w:rsid w:val="000B3B98"/>
    <w:rsid w:val="000B3E65"/>
    <w:rsid w:val="000B3E66"/>
    <w:rsid w:val="000B4A2E"/>
    <w:rsid w:val="000B6271"/>
    <w:rsid w:val="000B6BC7"/>
    <w:rsid w:val="000B7813"/>
    <w:rsid w:val="000C5272"/>
    <w:rsid w:val="000D1808"/>
    <w:rsid w:val="000D1C76"/>
    <w:rsid w:val="000D1D8F"/>
    <w:rsid w:val="000D2277"/>
    <w:rsid w:val="000D5FD8"/>
    <w:rsid w:val="000D5FF5"/>
    <w:rsid w:val="000D7AED"/>
    <w:rsid w:val="000E07EE"/>
    <w:rsid w:val="000E16CF"/>
    <w:rsid w:val="000E1C39"/>
    <w:rsid w:val="000E3533"/>
    <w:rsid w:val="000E5E98"/>
    <w:rsid w:val="000E776C"/>
    <w:rsid w:val="000F1968"/>
    <w:rsid w:val="000F1B51"/>
    <w:rsid w:val="000F2D83"/>
    <w:rsid w:val="000F3BED"/>
    <w:rsid w:val="000F3F31"/>
    <w:rsid w:val="000F42F9"/>
    <w:rsid w:val="00100273"/>
    <w:rsid w:val="00100AA1"/>
    <w:rsid w:val="00101750"/>
    <w:rsid w:val="00103EB6"/>
    <w:rsid w:val="0010448D"/>
    <w:rsid w:val="00104EE1"/>
    <w:rsid w:val="0010661B"/>
    <w:rsid w:val="00110046"/>
    <w:rsid w:val="00111067"/>
    <w:rsid w:val="00112782"/>
    <w:rsid w:val="00112E49"/>
    <w:rsid w:val="00113678"/>
    <w:rsid w:val="001205E5"/>
    <w:rsid w:val="00120D9B"/>
    <w:rsid w:val="001217BD"/>
    <w:rsid w:val="001217E3"/>
    <w:rsid w:val="00125652"/>
    <w:rsid w:val="00133019"/>
    <w:rsid w:val="00133D7E"/>
    <w:rsid w:val="001340DB"/>
    <w:rsid w:val="00136BE3"/>
    <w:rsid w:val="00143040"/>
    <w:rsid w:val="00143534"/>
    <w:rsid w:val="001435B1"/>
    <w:rsid w:val="00143D5B"/>
    <w:rsid w:val="00143E0D"/>
    <w:rsid w:val="0014535F"/>
    <w:rsid w:val="00147FD1"/>
    <w:rsid w:val="001501AB"/>
    <w:rsid w:val="00150794"/>
    <w:rsid w:val="0015186D"/>
    <w:rsid w:val="00151961"/>
    <w:rsid w:val="00151E07"/>
    <w:rsid w:val="00152ED9"/>
    <w:rsid w:val="00153A4C"/>
    <w:rsid w:val="00153B99"/>
    <w:rsid w:val="001540F2"/>
    <w:rsid w:val="00156980"/>
    <w:rsid w:val="00160E4F"/>
    <w:rsid w:val="001654DC"/>
    <w:rsid w:val="001658A3"/>
    <w:rsid w:val="00165C02"/>
    <w:rsid w:val="00166638"/>
    <w:rsid w:val="001666E2"/>
    <w:rsid w:val="00170895"/>
    <w:rsid w:val="00172422"/>
    <w:rsid w:val="00172FF2"/>
    <w:rsid w:val="00174864"/>
    <w:rsid w:val="00174A48"/>
    <w:rsid w:val="00177091"/>
    <w:rsid w:val="00180087"/>
    <w:rsid w:val="00181D0D"/>
    <w:rsid w:val="00181EC0"/>
    <w:rsid w:val="00182F82"/>
    <w:rsid w:val="001925B8"/>
    <w:rsid w:val="00194CAE"/>
    <w:rsid w:val="00194E52"/>
    <w:rsid w:val="0019665F"/>
    <w:rsid w:val="00196A58"/>
    <w:rsid w:val="001A018D"/>
    <w:rsid w:val="001A0494"/>
    <w:rsid w:val="001A13F2"/>
    <w:rsid w:val="001A247F"/>
    <w:rsid w:val="001A26FA"/>
    <w:rsid w:val="001A369C"/>
    <w:rsid w:val="001A386F"/>
    <w:rsid w:val="001A3D2D"/>
    <w:rsid w:val="001A53E2"/>
    <w:rsid w:val="001A6641"/>
    <w:rsid w:val="001A74DD"/>
    <w:rsid w:val="001B0D2D"/>
    <w:rsid w:val="001B234B"/>
    <w:rsid w:val="001B24F6"/>
    <w:rsid w:val="001B2819"/>
    <w:rsid w:val="001B2AF8"/>
    <w:rsid w:val="001B337E"/>
    <w:rsid w:val="001B5EB3"/>
    <w:rsid w:val="001B664D"/>
    <w:rsid w:val="001B6B0B"/>
    <w:rsid w:val="001B747B"/>
    <w:rsid w:val="001C0307"/>
    <w:rsid w:val="001C10EB"/>
    <w:rsid w:val="001C16D2"/>
    <w:rsid w:val="001C1E42"/>
    <w:rsid w:val="001C34B8"/>
    <w:rsid w:val="001C5037"/>
    <w:rsid w:val="001C5DFB"/>
    <w:rsid w:val="001C6886"/>
    <w:rsid w:val="001C69A0"/>
    <w:rsid w:val="001D0787"/>
    <w:rsid w:val="001D117F"/>
    <w:rsid w:val="001D185B"/>
    <w:rsid w:val="001D406A"/>
    <w:rsid w:val="001D624B"/>
    <w:rsid w:val="001D6C8D"/>
    <w:rsid w:val="001E04B0"/>
    <w:rsid w:val="001E180A"/>
    <w:rsid w:val="001E2804"/>
    <w:rsid w:val="001E4615"/>
    <w:rsid w:val="001E5BC2"/>
    <w:rsid w:val="001F045B"/>
    <w:rsid w:val="001F0C41"/>
    <w:rsid w:val="001F12BA"/>
    <w:rsid w:val="001F155A"/>
    <w:rsid w:val="001F2726"/>
    <w:rsid w:val="001F27BB"/>
    <w:rsid w:val="001F4411"/>
    <w:rsid w:val="001F4557"/>
    <w:rsid w:val="001F476F"/>
    <w:rsid w:val="001F4B48"/>
    <w:rsid w:val="001F6C55"/>
    <w:rsid w:val="001F7451"/>
    <w:rsid w:val="001F764D"/>
    <w:rsid w:val="001F7781"/>
    <w:rsid w:val="002000C9"/>
    <w:rsid w:val="00200AF8"/>
    <w:rsid w:val="00200D2A"/>
    <w:rsid w:val="00200E2C"/>
    <w:rsid w:val="00200FA4"/>
    <w:rsid w:val="00201628"/>
    <w:rsid w:val="002028B5"/>
    <w:rsid w:val="00203B9B"/>
    <w:rsid w:val="00204066"/>
    <w:rsid w:val="00205297"/>
    <w:rsid w:val="00210656"/>
    <w:rsid w:val="002109F9"/>
    <w:rsid w:val="00210C0F"/>
    <w:rsid w:val="00210D8B"/>
    <w:rsid w:val="00211710"/>
    <w:rsid w:val="002134BA"/>
    <w:rsid w:val="0021385E"/>
    <w:rsid w:val="002151C6"/>
    <w:rsid w:val="002172D7"/>
    <w:rsid w:val="0021741D"/>
    <w:rsid w:val="002174E7"/>
    <w:rsid w:val="00217538"/>
    <w:rsid w:val="0022037B"/>
    <w:rsid w:val="0022130A"/>
    <w:rsid w:val="0022174B"/>
    <w:rsid w:val="00221C44"/>
    <w:rsid w:val="00222DA6"/>
    <w:rsid w:val="00223FD8"/>
    <w:rsid w:val="00224D99"/>
    <w:rsid w:val="002253A0"/>
    <w:rsid w:val="00226DEB"/>
    <w:rsid w:val="00227AD9"/>
    <w:rsid w:val="00227DC0"/>
    <w:rsid w:val="0023357F"/>
    <w:rsid w:val="00233BF5"/>
    <w:rsid w:val="00234D93"/>
    <w:rsid w:val="00237683"/>
    <w:rsid w:val="0024118A"/>
    <w:rsid w:val="002413E8"/>
    <w:rsid w:val="0024210F"/>
    <w:rsid w:val="0024328D"/>
    <w:rsid w:val="00244798"/>
    <w:rsid w:val="00246056"/>
    <w:rsid w:val="00247597"/>
    <w:rsid w:val="002512A6"/>
    <w:rsid w:val="00252325"/>
    <w:rsid w:val="002544EE"/>
    <w:rsid w:val="002600F0"/>
    <w:rsid w:val="00260310"/>
    <w:rsid w:val="0026153D"/>
    <w:rsid w:val="00262C10"/>
    <w:rsid w:val="00263499"/>
    <w:rsid w:val="00264AD8"/>
    <w:rsid w:val="00266743"/>
    <w:rsid w:val="00267A38"/>
    <w:rsid w:val="00271234"/>
    <w:rsid w:val="002718F5"/>
    <w:rsid w:val="0027252F"/>
    <w:rsid w:val="00273FB7"/>
    <w:rsid w:val="00274212"/>
    <w:rsid w:val="002746D0"/>
    <w:rsid w:val="002765F8"/>
    <w:rsid w:val="00280B0E"/>
    <w:rsid w:val="0028151A"/>
    <w:rsid w:val="00282139"/>
    <w:rsid w:val="00283F49"/>
    <w:rsid w:val="002862BF"/>
    <w:rsid w:val="00287FBB"/>
    <w:rsid w:val="00292168"/>
    <w:rsid w:val="002928C5"/>
    <w:rsid w:val="00294BE8"/>
    <w:rsid w:val="00295FC0"/>
    <w:rsid w:val="00296872"/>
    <w:rsid w:val="002977B5"/>
    <w:rsid w:val="002A12AB"/>
    <w:rsid w:val="002A2CB0"/>
    <w:rsid w:val="002A2DFB"/>
    <w:rsid w:val="002A3594"/>
    <w:rsid w:val="002A3D01"/>
    <w:rsid w:val="002A3EE1"/>
    <w:rsid w:val="002A4A3E"/>
    <w:rsid w:val="002A557F"/>
    <w:rsid w:val="002A669C"/>
    <w:rsid w:val="002A6904"/>
    <w:rsid w:val="002B05C9"/>
    <w:rsid w:val="002B0AB4"/>
    <w:rsid w:val="002B24CD"/>
    <w:rsid w:val="002B2937"/>
    <w:rsid w:val="002B31F1"/>
    <w:rsid w:val="002B7CE1"/>
    <w:rsid w:val="002C11CC"/>
    <w:rsid w:val="002C26F3"/>
    <w:rsid w:val="002C2E5A"/>
    <w:rsid w:val="002C3387"/>
    <w:rsid w:val="002C5658"/>
    <w:rsid w:val="002C70DC"/>
    <w:rsid w:val="002C7640"/>
    <w:rsid w:val="002D124C"/>
    <w:rsid w:val="002D1DD9"/>
    <w:rsid w:val="002D33D8"/>
    <w:rsid w:val="002D43D4"/>
    <w:rsid w:val="002D5F52"/>
    <w:rsid w:val="002D67DF"/>
    <w:rsid w:val="002D7B55"/>
    <w:rsid w:val="002E05A1"/>
    <w:rsid w:val="002E3147"/>
    <w:rsid w:val="002E3431"/>
    <w:rsid w:val="002E5E3C"/>
    <w:rsid w:val="002E6181"/>
    <w:rsid w:val="002E7493"/>
    <w:rsid w:val="002E78D3"/>
    <w:rsid w:val="002E7DCA"/>
    <w:rsid w:val="002F01FC"/>
    <w:rsid w:val="002F1826"/>
    <w:rsid w:val="002F1CA4"/>
    <w:rsid w:val="002F2771"/>
    <w:rsid w:val="002F3F7F"/>
    <w:rsid w:val="002F46C9"/>
    <w:rsid w:val="002F4DB5"/>
    <w:rsid w:val="002F634B"/>
    <w:rsid w:val="002F7BC5"/>
    <w:rsid w:val="00300D9F"/>
    <w:rsid w:val="00301208"/>
    <w:rsid w:val="0030239B"/>
    <w:rsid w:val="00302646"/>
    <w:rsid w:val="003044D6"/>
    <w:rsid w:val="00304E17"/>
    <w:rsid w:val="003055DE"/>
    <w:rsid w:val="00305B89"/>
    <w:rsid w:val="00305CDF"/>
    <w:rsid w:val="003061B6"/>
    <w:rsid w:val="00306392"/>
    <w:rsid w:val="00310884"/>
    <w:rsid w:val="00314764"/>
    <w:rsid w:val="003158FB"/>
    <w:rsid w:val="003159E3"/>
    <w:rsid w:val="00316915"/>
    <w:rsid w:val="0031730E"/>
    <w:rsid w:val="003179C7"/>
    <w:rsid w:val="00317D25"/>
    <w:rsid w:val="003204D0"/>
    <w:rsid w:val="003212FF"/>
    <w:rsid w:val="00321CBD"/>
    <w:rsid w:val="00322DF1"/>
    <w:rsid w:val="0032384A"/>
    <w:rsid w:val="003270B4"/>
    <w:rsid w:val="003278AD"/>
    <w:rsid w:val="00330309"/>
    <w:rsid w:val="00331E10"/>
    <w:rsid w:val="00332742"/>
    <w:rsid w:val="00334095"/>
    <w:rsid w:val="003345F2"/>
    <w:rsid w:val="00336E70"/>
    <w:rsid w:val="00337688"/>
    <w:rsid w:val="00341C85"/>
    <w:rsid w:val="00346C92"/>
    <w:rsid w:val="00350112"/>
    <w:rsid w:val="003517F1"/>
    <w:rsid w:val="00351FD9"/>
    <w:rsid w:val="00352053"/>
    <w:rsid w:val="00352885"/>
    <w:rsid w:val="00352E14"/>
    <w:rsid w:val="003530EC"/>
    <w:rsid w:val="00353B57"/>
    <w:rsid w:val="003541A8"/>
    <w:rsid w:val="003542A1"/>
    <w:rsid w:val="00357EF4"/>
    <w:rsid w:val="0036158B"/>
    <w:rsid w:val="00363A77"/>
    <w:rsid w:val="003640B0"/>
    <w:rsid w:val="00365705"/>
    <w:rsid w:val="00367126"/>
    <w:rsid w:val="0037045D"/>
    <w:rsid w:val="003710DB"/>
    <w:rsid w:val="00371282"/>
    <w:rsid w:val="00372908"/>
    <w:rsid w:val="00374463"/>
    <w:rsid w:val="003757E7"/>
    <w:rsid w:val="00375D25"/>
    <w:rsid w:val="00376A00"/>
    <w:rsid w:val="0037722A"/>
    <w:rsid w:val="003773D9"/>
    <w:rsid w:val="0037741D"/>
    <w:rsid w:val="00380051"/>
    <w:rsid w:val="003805BF"/>
    <w:rsid w:val="00383BF6"/>
    <w:rsid w:val="003841A3"/>
    <w:rsid w:val="00385A99"/>
    <w:rsid w:val="00386591"/>
    <w:rsid w:val="003871D3"/>
    <w:rsid w:val="0038727D"/>
    <w:rsid w:val="0039040D"/>
    <w:rsid w:val="00391373"/>
    <w:rsid w:val="00397904"/>
    <w:rsid w:val="00397B78"/>
    <w:rsid w:val="003A0008"/>
    <w:rsid w:val="003A163B"/>
    <w:rsid w:val="003A18B4"/>
    <w:rsid w:val="003A1AB7"/>
    <w:rsid w:val="003A1B29"/>
    <w:rsid w:val="003A2347"/>
    <w:rsid w:val="003A2C18"/>
    <w:rsid w:val="003A3772"/>
    <w:rsid w:val="003A4450"/>
    <w:rsid w:val="003A7EA3"/>
    <w:rsid w:val="003B080F"/>
    <w:rsid w:val="003B0848"/>
    <w:rsid w:val="003B298D"/>
    <w:rsid w:val="003B3822"/>
    <w:rsid w:val="003B4E28"/>
    <w:rsid w:val="003C2205"/>
    <w:rsid w:val="003C224A"/>
    <w:rsid w:val="003C2ECD"/>
    <w:rsid w:val="003C4885"/>
    <w:rsid w:val="003C54B9"/>
    <w:rsid w:val="003C560D"/>
    <w:rsid w:val="003C57C9"/>
    <w:rsid w:val="003D35D9"/>
    <w:rsid w:val="003D37A7"/>
    <w:rsid w:val="003D4678"/>
    <w:rsid w:val="003D4E70"/>
    <w:rsid w:val="003D58ED"/>
    <w:rsid w:val="003D6DAA"/>
    <w:rsid w:val="003D7293"/>
    <w:rsid w:val="003E02DA"/>
    <w:rsid w:val="003E0AF8"/>
    <w:rsid w:val="003E2570"/>
    <w:rsid w:val="003E2E80"/>
    <w:rsid w:val="003E52FF"/>
    <w:rsid w:val="003E5B30"/>
    <w:rsid w:val="003E68DE"/>
    <w:rsid w:val="003E75D5"/>
    <w:rsid w:val="003F0FF4"/>
    <w:rsid w:val="003F22B5"/>
    <w:rsid w:val="003F2B54"/>
    <w:rsid w:val="003F3D19"/>
    <w:rsid w:val="003F56B9"/>
    <w:rsid w:val="003F57D4"/>
    <w:rsid w:val="003F6715"/>
    <w:rsid w:val="003F7DAD"/>
    <w:rsid w:val="00400983"/>
    <w:rsid w:val="004055A5"/>
    <w:rsid w:val="00406B2C"/>
    <w:rsid w:val="00406D2E"/>
    <w:rsid w:val="00407C0E"/>
    <w:rsid w:val="0041180D"/>
    <w:rsid w:val="004119E1"/>
    <w:rsid w:val="00412B7B"/>
    <w:rsid w:val="004138F6"/>
    <w:rsid w:val="00415028"/>
    <w:rsid w:val="00415702"/>
    <w:rsid w:val="00416F36"/>
    <w:rsid w:val="00416F70"/>
    <w:rsid w:val="00424172"/>
    <w:rsid w:val="00426D4B"/>
    <w:rsid w:val="00430EB6"/>
    <w:rsid w:val="0043188F"/>
    <w:rsid w:val="00432232"/>
    <w:rsid w:val="00432D57"/>
    <w:rsid w:val="00440252"/>
    <w:rsid w:val="004402D4"/>
    <w:rsid w:val="004413B8"/>
    <w:rsid w:val="0044264D"/>
    <w:rsid w:val="00442C8D"/>
    <w:rsid w:val="0044329A"/>
    <w:rsid w:val="00445957"/>
    <w:rsid w:val="00445A9A"/>
    <w:rsid w:val="004470EC"/>
    <w:rsid w:val="00451D52"/>
    <w:rsid w:val="0045589F"/>
    <w:rsid w:val="00457524"/>
    <w:rsid w:val="0046015E"/>
    <w:rsid w:val="00462237"/>
    <w:rsid w:val="00462805"/>
    <w:rsid w:val="00463074"/>
    <w:rsid w:val="0046469E"/>
    <w:rsid w:val="00464862"/>
    <w:rsid w:val="00465984"/>
    <w:rsid w:val="004663A9"/>
    <w:rsid w:val="004709C6"/>
    <w:rsid w:val="00471F2F"/>
    <w:rsid w:val="004739AA"/>
    <w:rsid w:val="0047426A"/>
    <w:rsid w:val="004758A7"/>
    <w:rsid w:val="00475B6E"/>
    <w:rsid w:val="00476B5A"/>
    <w:rsid w:val="00476EAB"/>
    <w:rsid w:val="004808A2"/>
    <w:rsid w:val="0048098B"/>
    <w:rsid w:val="00480AEB"/>
    <w:rsid w:val="004810B6"/>
    <w:rsid w:val="0048163A"/>
    <w:rsid w:val="00481CB7"/>
    <w:rsid w:val="004825C3"/>
    <w:rsid w:val="0048340E"/>
    <w:rsid w:val="00483CEC"/>
    <w:rsid w:val="00485F40"/>
    <w:rsid w:val="00486060"/>
    <w:rsid w:val="00486357"/>
    <w:rsid w:val="00486785"/>
    <w:rsid w:val="0049604D"/>
    <w:rsid w:val="00496F85"/>
    <w:rsid w:val="004A03DC"/>
    <w:rsid w:val="004A182F"/>
    <w:rsid w:val="004A18FF"/>
    <w:rsid w:val="004A2B34"/>
    <w:rsid w:val="004A35B6"/>
    <w:rsid w:val="004A51C7"/>
    <w:rsid w:val="004A7825"/>
    <w:rsid w:val="004B19C5"/>
    <w:rsid w:val="004B2850"/>
    <w:rsid w:val="004B37A4"/>
    <w:rsid w:val="004B4B28"/>
    <w:rsid w:val="004B724B"/>
    <w:rsid w:val="004B7FF6"/>
    <w:rsid w:val="004C0E2E"/>
    <w:rsid w:val="004C1272"/>
    <w:rsid w:val="004C41F6"/>
    <w:rsid w:val="004C4282"/>
    <w:rsid w:val="004C461D"/>
    <w:rsid w:val="004C5777"/>
    <w:rsid w:val="004C6098"/>
    <w:rsid w:val="004C6977"/>
    <w:rsid w:val="004C6D49"/>
    <w:rsid w:val="004D4431"/>
    <w:rsid w:val="004D6E1B"/>
    <w:rsid w:val="004D7A0B"/>
    <w:rsid w:val="004E1AA1"/>
    <w:rsid w:val="004E1D27"/>
    <w:rsid w:val="004E3584"/>
    <w:rsid w:val="004E401F"/>
    <w:rsid w:val="004E5F9D"/>
    <w:rsid w:val="004E69C9"/>
    <w:rsid w:val="004E7A35"/>
    <w:rsid w:val="004F00B1"/>
    <w:rsid w:val="004F03F5"/>
    <w:rsid w:val="004F056F"/>
    <w:rsid w:val="004F146F"/>
    <w:rsid w:val="004F3936"/>
    <w:rsid w:val="004F4182"/>
    <w:rsid w:val="004F43BF"/>
    <w:rsid w:val="004F561D"/>
    <w:rsid w:val="004F5792"/>
    <w:rsid w:val="004F58B0"/>
    <w:rsid w:val="00500E1C"/>
    <w:rsid w:val="00503D32"/>
    <w:rsid w:val="005050A1"/>
    <w:rsid w:val="00505AF0"/>
    <w:rsid w:val="00505F9D"/>
    <w:rsid w:val="005100C3"/>
    <w:rsid w:val="00510E1A"/>
    <w:rsid w:val="00511686"/>
    <w:rsid w:val="00512BF0"/>
    <w:rsid w:val="00513021"/>
    <w:rsid w:val="00517A2E"/>
    <w:rsid w:val="00517F31"/>
    <w:rsid w:val="00521780"/>
    <w:rsid w:val="00521CBD"/>
    <w:rsid w:val="00521E4F"/>
    <w:rsid w:val="00521EA3"/>
    <w:rsid w:val="00524862"/>
    <w:rsid w:val="005263DA"/>
    <w:rsid w:val="005268CE"/>
    <w:rsid w:val="00531869"/>
    <w:rsid w:val="0053324E"/>
    <w:rsid w:val="0053399D"/>
    <w:rsid w:val="005339CF"/>
    <w:rsid w:val="0053506D"/>
    <w:rsid w:val="005352F7"/>
    <w:rsid w:val="00535BC4"/>
    <w:rsid w:val="00536312"/>
    <w:rsid w:val="00543187"/>
    <w:rsid w:val="00543A22"/>
    <w:rsid w:val="00545BB9"/>
    <w:rsid w:val="00547B69"/>
    <w:rsid w:val="00547F7A"/>
    <w:rsid w:val="00551815"/>
    <w:rsid w:val="00552E07"/>
    <w:rsid w:val="0055373B"/>
    <w:rsid w:val="00553956"/>
    <w:rsid w:val="0055400E"/>
    <w:rsid w:val="00554863"/>
    <w:rsid w:val="005563BE"/>
    <w:rsid w:val="00556DE7"/>
    <w:rsid w:val="005572A1"/>
    <w:rsid w:val="005612F3"/>
    <w:rsid w:val="0056240D"/>
    <w:rsid w:val="00562E42"/>
    <w:rsid w:val="005635C2"/>
    <w:rsid w:val="005649AA"/>
    <w:rsid w:val="005653B8"/>
    <w:rsid w:val="00565637"/>
    <w:rsid w:val="005662E9"/>
    <w:rsid w:val="005663D5"/>
    <w:rsid w:val="005675D5"/>
    <w:rsid w:val="00567E3A"/>
    <w:rsid w:val="005700F8"/>
    <w:rsid w:val="00572942"/>
    <w:rsid w:val="005731DF"/>
    <w:rsid w:val="00574FBA"/>
    <w:rsid w:val="0057561C"/>
    <w:rsid w:val="005765E9"/>
    <w:rsid w:val="00576D3F"/>
    <w:rsid w:val="005771F5"/>
    <w:rsid w:val="005811F7"/>
    <w:rsid w:val="00582358"/>
    <w:rsid w:val="0058295B"/>
    <w:rsid w:val="00584D8F"/>
    <w:rsid w:val="005859FD"/>
    <w:rsid w:val="00585A8A"/>
    <w:rsid w:val="00586E04"/>
    <w:rsid w:val="005873F0"/>
    <w:rsid w:val="00587888"/>
    <w:rsid w:val="005906FD"/>
    <w:rsid w:val="005954C5"/>
    <w:rsid w:val="00595EC0"/>
    <w:rsid w:val="005969D0"/>
    <w:rsid w:val="00597ED1"/>
    <w:rsid w:val="005A2DC0"/>
    <w:rsid w:val="005A3994"/>
    <w:rsid w:val="005A4B34"/>
    <w:rsid w:val="005A5006"/>
    <w:rsid w:val="005A5CB8"/>
    <w:rsid w:val="005A622A"/>
    <w:rsid w:val="005A73B4"/>
    <w:rsid w:val="005B00EF"/>
    <w:rsid w:val="005B03FE"/>
    <w:rsid w:val="005B0F03"/>
    <w:rsid w:val="005B1DF8"/>
    <w:rsid w:val="005B2DD5"/>
    <w:rsid w:val="005B5184"/>
    <w:rsid w:val="005C0F6F"/>
    <w:rsid w:val="005C0FE4"/>
    <w:rsid w:val="005C485E"/>
    <w:rsid w:val="005C5EF0"/>
    <w:rsid w:val="005C6E8C"/>
    <w:rsid w:val="005D0521"/>
    <w:rsid w:val="005D12A9"/>
    <w:rsid w:val="005D1701"/>
    <w:rsid w:val="005D204E"/>
    <w:rsid w:val="005D27B5"/>
    <w:rsid w:val="005D3447"/>
    <w:rsid w:val="005D58F6"/>
    <w:rsid w:val="005D5DFC"/>
    <w:rsid w:val="005D5F63"/>
    <w:rsid w:val="005D6744"/>
    <w:rsid w:val="005D7852"/>
    <w:rsid w:val="005E04CA"/>
    <w:rsid w:val="005E16CF"/>
    <w:rsid w:val="005E1B43"/>
    <w:rsid w:val="005E69FB"/>
    <w:rsid w:val="005F2D69"/>
    <w:rsid w:val="005F3691"/>
    <w:rsid w:val="005F4233"/>
    <w:rsid w:val="005F4B55"/>
    <w:rsid w:val="005F6963"/>
    <w:rsid w:val="006001AC"/>
    <w:rsid w:val="00600849"/>
    <w:rsid w:val="00600BB8"/>
    <w:rsid w:val="00601ED2"/>
    <w:rsid w:val="00602372"/>
    <w:rsid w:val="006054E6"/>
    <w:rsid w:val="00605CBB"/>
    <w:rsid w:val="00605EF8"/>
    <w:rsid w:val="006062C9"/>
    <w:rsid w:val="006066E3"/>
    <w:rsid w:val="00606FF4"/>
    <w:rsid w:val="006107CB"/>
    <w:rsid w:val="00610DDC"/>
    <w:rsid w:val="00611098"/>
    <w:rsid w:val="00612D3A"/>
    <w:rsid w:val="006154A5"/>
    <w:rsid w:val="0061790A"/>
    <w:rsid w:val="00620E69"/>
    <w:rsid w:val="006228C4"/>
    <w:rsid w:val="006230CB"/>
    <w:rsid w:val="00625154"/>
    <w:rsid w:val="006251F3"/>
    <w:rsid w:val="0062587D"/>
    <w:rsid w:val="0062696A"/>
    <w:rsid w:val="00631413"/>
    <w:rsid w:val="00631B5C"/>
    <w:rsid w:val="0063371A"/>
    <w:rsid w:val="006424BE"/>
    <w:rsid w:val="00643390"/>
    <w:rsid w:val="00643C16"/>
    <w:rsid w:val="00643CA8"/>
    <w:rsid w:val="0064599A"/>
    <w:rsid w:val="0064615E"/>
    <w:rsid w:val="00646290"/>
    <w:rsid w:val="0065073B"/>
    <w:rsid w:val="00650CFE"/>
    <w:rsid w:val="0065149F"/>
    <w:rsid w:val="0065268F"/>
    <w:rsid w:val="006536A6"/>
    <w:rsid w:val="006537CA"/>
    <w:rsid w:val="006542AD"/>
    <w:rsid w:val="006549D0"/>
    <w:rsid w:val="00655F8B"/>
    <w:rsid w:val="00661D74"/>
    <w:rsid w:val="006634D6"/>
    <w:rsid w:val="00664EA9"/>
    <w:rsid w:val="00666358"/>
    <w:rsid w:val="00666D68"/>
    <w:rsid w:val="0067069D"/>
    <w:rsid w:val="00672072"/>
    <w:rsid w:val="006734C4"/>
    <w:rsid w:val="00673EDA"/>
    <w:rsid w:val="006749E7"/>
    <w:rsid w:val="00674ECC"/>
    <w:rsid w:val="0067544D"/>
    <w:rsid w:val="00675FC9"/>
    <w:rsid w:val="00685B4E"/>
    <w:rsid w:val="00687951"/>
    <w:rsid w:val="00690A56"/>
    <w:rsid w:val="00690D5F"/>
    <w:rsid w:val="006923D1"/>
    <w:rsid w:val="006925AA"/>
    <w:rsid w:val="00694C24"/>
    <w:rsid w:val="00697652"/>
    <w:rsid w:val="00697A8E"/>
    <w:rsid w:val="006A1379"/>
    <w:rsid w:val="006A19C4"/>
    <w:rsid w:val="006A385D"/>
    <w:rsid w:val="006A5E5E"/>
    <w:rsid w:val="006A6A91"/>
    <w:rsid w:val="006A6CFE"/>
    <w:rsid w:val="006A7330"/>
    <w:rsid w:val="006A7D1D"/>
    <w:rsid w:val="006B0FCC"/>
    <w:rsid w:val="006B1BAD"/>
    <w:rsid w:val="006B384A"/>
    <w:rsid w:val="006B3BBD"/>
    <w:rsid w:val="006B3EBB"/>
    <w:rsid w:val="006B5939"/>
    <w:rsid w:val="006B60B3"/>
    <w:rsid w:val="006B79DD"/>
    <w:rsid w:val="006C0578"/>
    <w:rsid w:val="006C161C"/>
    <w:rsid w:val="006C1A53"/>
    <w:rsid w:val="006C1D54"/>
    <w:rsid w:val="006C2243"/>
    <w:rsid w:val="006C3088"/>
    <w:rsid w:val="006C3228"/>
    <w:rsid w:val="006C3C47"/>
    <w:rsid w:val="006C4B77"/>
    <w:rsid w:val="006C587B"/>
    <w:rsid w:val="006C62F6"/>
    <w:rsid w:val="006C6E43"/>
    <w:rsid w:val="006C7C81"/>
    <w:rsid w:val="006D0630"/>
    <w:rsid w:val="006D2A67"/>
    <w:rsid w:val="006D3326"/>
    <w:rsid w:val="006D3A1F"/>
    <w:rsid w:val="006D3E61"/>
    <w:rsid w:val="006D59DE"/>
    <w:rsid w:val="006D6DEB"/>
    <w:rsid w:val="006D7677"/>
    <w:rsid w:val="006E0E81"/>
    <w:rsid w:val="006E22CB"/>
    <w:rsid w:val="006E3609"/>
    <w:rsid w:val="006E44CA"/>
    <w:rsid w:val="006E51E8"/>
    <w:rsid w:val="006E564C"/>
    <w:rsid w:val="006E6C14"/>
    <w:rsid w:val="006F1002"/>
    <w:rsid w:val="006F270A"/>
    <w:rsid w:val="006F2E1D"/>
    <w:rsid w:val="006F4084"/>
    <w:rsid w:val="006F5D1E"/>
    <w:rsid w:val="00700C5F"/>
    <w:rsid w:val="00702C1B"/>
    <w:rsid w:val="00707165"/>
    <w:rsid w:val="0071078B"/>
    <w:rsid w:val="00712417"/>
    <w:rsid w:val="00712545"/>
    <w:rsid w:val="007139D6"/>
    <w:rsid w:val="00713E4D"/>
    <w:rsid w:val="00715E01"/>
    <w:rsid w:val="007162D1"/>
    <w:rsid w:val="007201C0"/>
    <w:rsid w:val="007261B2"/>
    <w:rsid w:val="007303FB"/>
    <w:rsid w:val="007318FA"/>
    <w:rsid w:val="00733328"/>
    <w:rsid w:val="00733C31"/>
    <w:rsid w:val="00734E6A"/>
    <w:rsid w:val="0074043A"/>
    <w:rsid w:val="007420CC"/>
    <w:rsid w:val="0074388A"/>
    <w:rsid w:val="00743D17"/>
    <w:rsid w:val="00744C1A"/>
    <w:rsid w:val="00745E71"/>
    <w:rsid w:val="00746F94"/>
    <w:rsid w:val="00747E9F"/>
    <w:rsid w:val="00747EBC"/>
    <w:rsid w:val="00754EBD"/>
    <w:rsid w:val="00755981"/>
    <w:rsid w:val="00756FF5"/>
    <w:rsid w:val="00757079"/>
    <w:rsid w:val="00761FC0"/>
    <w:rsid w:val="0076233C"/>
    <w:rsid w:val="0076399E"/>
    <w:rsid w:val="00765AB2"/>
    <w:rsid w:val="007679DE"/>
    <w:rsid w:val="00770786"/>
    <w:rsid w:val="007707C9"/>
    <w:rsid w:val="00772790"/>
    <w:rsid w:val="00772936"/>
    <w:rsid w:val="007740D9"/>
    <w:rsid w:val="00775FEA"/>
    <w:rsid w:val="007767F3"/>
    <w:rsid w:val="00776D77"/>
    <w:rsid w:val="00782318"/>
    <w:rsid w:val="007823E0"/>
    <w:rsid w:val="00784DB4"/>
    <w:rsid w:val="00785A0C"/>
    <w:rsid w:val="00785CD5"/>
    <w:rsid w:val="00787E0F"/>
    <w:rsid w:val="0079065B"/>
    <w:rsid w:val="00790EB2"/>
    <w:rsid w:val="007915E4"/>
    <w:rsid w:val="00793B04"/>
    <w:rsid w:val="0079450E"/>
    <w:rsid w:val="00796112"/>
    <w:rsid w:val="00797876"/>
    <w:rsid w:val="007A0A64"/>
    <w:rsid w:val="007A235F"/>
    <w:rsid w:val="007A2FCA"/>
    <w:rsid w:val="007A3ACE"/>
    <w:rsid w:val="007A4018"/>
    <w:rsid w:val="007B07CF"/>
    <w:rsid w:val="007B5EDE"/>
    <w:rsid w:val="007C0C18"/>
    <w:rsid w:val="007C34F8"/>
    <w:rsid w:val="007D0019"/>
    <w:rsid w:val="007D061F"/>
    <w:rsid w:val="007D130C"/>
    <w:rsid w:val="007D234B"/>
    <w:rsid w:val="007D5341"/>
    <w:rsid w:val="007D57C8"/>
    <w:rsid w:val="007D5ADD"/>
    <w:rsid w:val="007D693A"/>
    <w:rsid w:val="007E018D"/>
    <w:rsid w:val="007E08AC"/>
    <w:rsid w:val="007E440D"/>
    <w:rsid w:val="007E442B"/>
    <w:rsid w:val="007E4F85"/>
    <w:rsid w:val="007F02CC"/>
    <w:rsid w:val="007F07D6"/>
    <w:rsid w:val="007F0B42"/>
    <w:rsid w:val="007F0E13"/>
    <w:rsid w:val="007F27BA"/>
    <w:rsid w:val="007F451D"/>
    <w:rsid w:val="007F4D82"/>
    <w:rsid w:val="007F712E"/>
    <w:rsid w:val="007F7438"/>
    <w:rsid w:val="008000CF"/>
    <w:rsid w:val="008019BE"/>
    <w:rsid w:val="00801F02"/>
    <w:rsid w:val="0080535E"/>
    <w:rsid w:val="00805943"/>
    <w:rsid w:val="00805D93"/>
    <w:rsid w:val="00805DBF"/>
    <w:rsid w:val="00806673"/>
    <w:rsid w:val="00806F76"/>
    <w:rsid w:val="00813047"/>
    <w:rsid w:val="008139AB"/>
    <w:rsid w:val="008143F0"/>
    <w:rsid w:val="0081507E"/>
    <w:rsid w:val="00817543"/>
    <w:rsid w:val="008219B1"/>
    <w:rsid w:val="00827011"/>
    <w:rsid w:val="00830122"/>
    <w:rsid w:val="008308AB"/>
    <w:rsid w:val="008348C0"/>
    <w:rsid w:val="0084024A"/>
    <w:rsid w:val="00840CAF"/>
    <w:rsid w:val="00841B64"/>
    <w:rsid w:val="00841E84"/>
    <w:rsid w:val="00842ED9"/>
    <w:rsid w:val="00842F21"/>
    <w:rsid w:val="008509BB"/>
    <w:rsid w:val="008532AC"/>
    <w:rsid w:val="00853772"/>
    <w:rsid w:val="00855411"/>
    <w:rsid w:val="00860A43"/>
    <w:rsid w:val="00861402"/>
    <w:rsid w:val="00861585"/>
    <w:rsid w:val="00861630"/>
    <w:rsid w:val="00862EF1"/>
    <w:rsid w:val="00863B86"/>
    <w:rsid w:val="008646D8"/>
    <w:rsid w:val="008656D0"/>
    <w:rsid w:val="00866E45"/>
    <w:rsid w:val="00867A3C"/>
    <w:rsid w:val="00870405"/>
    <w:rsid w:val="0087069A"/>
    <w:rsid w:val="008711B7"/>
    <w:rsid w:val="0087162B"/>
    <w:rsid w:val="00871A9C"/>
    <w:rsid w:val="00871DD4"/>
    <w:rsid w:val="008736A9"/>
    <w:rsid w:val="00875C19"/>
    <w:rsid w:val="00881F0C"/>
    <w:rsid w:val="0088321A"/>
    <w:rsid w:val="0088327F"/>
    <w:rsid w:val="0088370B"/>
    <w:rsid w:val="00886754"/>
    <w:rsid w:val="008928B1"/>
    <w:rsid w:val="008939A5"/>
    <w:rsid w:val="00896F28"/>
    <w:rsid w:val="008977D5"/>
    <w:rsid w:val="00897B09"/>
    <w:rsid w:val="008A17DA"/>
    <w:rsid w:val="008A2C0F"/>
    <w:rsid w:val="008A34B7"/>
    <w:rsid w:val="008A4E8A"/>
    <w:rsid w:val="008A5C92"/>
    <w:rsid w:val="008A5FD4"/>
    <w:rsid w:val="008B17D4"/>
    <w:rsid w:val="008B317E"/>
    <w:rsid w:val="008B326F"/>
    <w:rsid w:val="008B42C0"/>
    <w:rsid w:val="008B47BF"/>
    <w:rsid w:val="008B4BAF"/>
    <w:rsid w:val="008B6154"/>
    <w:rsid w:val="008C13DC"/>
    <w:rsid w:val="008C2127"/>
    <w:rsid w:val="008C2678"/>
    <w:rsid w:val="008C31C3"/>
    <w:rsid w:val="008C54FA"/>
    <w:rsid w:val="008C6396"/>
    <w:rsid w:val="008C6CC4"/>
    <w:rsid w:val="008C6D0F"/>
    <w:rsid w:val="008C72AE"/>
    <w:rsid w:val="008C76D4"/>
    <w:rsid w:val="008D0552"/>
    <w:rsid w:val="008D15EB"/>
    <w:rsid w:val="008D1840"/>
    <w:rsid w:val="008D25EF"/>
    <w:rsid w:val="008D67D5"/>
    <w:rsid w:val="008E0CD1"/>
    <w:rsid w:val="008E2C72"/>
    <w:rsid w:val="008E3003"/>
    <w:rsid w:val="008E3D24"/>
    <w:rsid w:val="008E45E7"/>
    <w:rsid w:val="008E4613"/>
    <w:rsid w:val="008E6709"/>
    <w:rsid w:val="008E6A6C"/>
    <w:rsid w:val="008E722A"/>
    <w:rsid w:val="008F277B"/>
    <w:rsid w:val="008F431E"/>
    <w:rsid w:val="008F548F"/>
    <w:rsid w:val="008F5548"/>
    <w:rsid w:val="008F6B6B"/>
    <w:rsid w:val="0090013E"/>
    <w:rsid w:val="00903A4D"/>
    <w:rsid w:val="00904C4A"/>
    <w:rsid w:val="009053B7"/>
    <w:rsid w:val="00905692"/>
    <w:rsid w:val="0090611E"/>
    <w:rsid w:val="0091441E"/>
    <w:rsid w:val="00916314"/>
    <w:rsid w:val="0091733A"/>
    <w:rsid w:val="00920EF9"/>
    <w:rsid w:val="0092134E"/>
    <w:rsid w:val="00921E78"/>
    <w:rsid w:val="009224A0"/>
    <w:rsid w:val="009228F3"/>
    <w:rsid w:val="009237D4"/>
    <w:rsid w:val="0092712D"/>
    <w:rsid w:val="00931001"/>
    <w:rsid w:val="00931FE4"/>
    <w:rsid w:val="00932874"/>
    <w:rsid w:val="00932BAC"/>
    <w:rsid w:val="00932E47"/>
    <w:rsid w:val="009367EE"/>
    <w:rsid w:val="00937684"/>
    <w:rsid w:val="009402C3"/>
    <w:rsid w:val="00940634"/>
    <w:rsid w:val="00940977"/>
    <w:rsid w:val="00940C86"/>
    <w:rsid w:val="00942452"/>
    <w:rsid w:val="00942F60"/>
    <w:rsid w:val="00950002"/>
    <w:rsid w:val="009515BF"/>
    <w:rsid w:val="00951FD9"/>
    <w:rsid w:val="00954D81"/>
    <w:rsid w:val="0095616F"/>
    <w:rsid w:val="009579CD"/>
    <w:rsid w:val="00961205"/>
    <w:rsid w:val="00962BC3"/>
    <w:rsid w:val="00963177"/>
    <w:rsid w:val="009659CB"/>
    <w:rsid w:val="00966176"/>
    <w:rsid w:val="00970378"/>
    <w:rsid w:val="009723B7"/>
    <w:rsid w:val="00973C58"/>
    <w:rsid w:val="009772AD"/>
    <w:rsid w:val="00977BA0"/>
    <w:rsid w:val="009808B7"/>
    <w:rsid w:val="0098272F"/>
    <w:rsid w:val="00982DBD"/>
    <w:rsid w:val="009832AE"/>
    <w:rsid w:val="009843D8"/>
    <w:rsid w:val="00984DBB"/>
    <w:rsid w:val="00985802"/>
    <w:rsid w:val="0098582B"/>
    <w:rsid w:val="00991581"/>
    <w:rsid w:val="00992202"/>
    <w:rsid w:val="00992FDB"/>
    <w:rsid w:val="0099768B"/>
    <w:rsid w:val="009A1F98"/>
    <w:rsid w:val="009A2826"/>
    <w:rsid w:val="009A2D83"/>
    <w:rsid w:val="009A3816"/>
    <w:rsid w:val="009A4982"/>
    <w:rsid w:val="009A5FE3"/>
    <w:rsid w:val="009A6720"/>
    <w:rsid w:val="009B0511"/>
    <w:rsid w:val="009B0696"/>
    <w:rsid w:val="009B09E7"/>
    <w:rsid w:val="009B120E"/>
    <w:rsid w:val="009B1F77"/>
    <w:rsid w:val="009B3883"/>
    <w:rsid w:val="009B4B7D"/>
    <w:rsid w:val="009B66CE"/>
    <w:rsid w:val="009B7DAA"/>
    <w:rsid w:val="009C0CAF"/>
    <w:rsid w:val="009C152D"/>
    <w:rsid w:val="009C35A4"/>
    <w:rsid w:val="009C3C9A"/>
    <w:rsid w:val="009C576F"/>
    <w:rsid w:val="009C579A"/>
    <w:rsid w:val="009D2F94"/>
    <w:rsid w:val="009D5852"/>
    <w:rsid w:val="009D679C"/>
    <w:rsid w:val="009D6D26"/>
    <w:rsid w:val="009E091F"/>
    <w:rsid w:val="009E0A0F"/>
    <w:rsid w:val="009E209D"/>
    <w:rsid w:val="009E2C63"/>
    <w:rsid w:val="009E38B1"/>
    <w:rsid w:val="009E3E19"/>
    <w:rsid w:val="009E3F9B"/>
    <w:rsid w:val="009E50FD"/>
    <w:rsid w:val="009E5B22"/>
    <w:rsid w:val="009F1B2C"/>
    <w:rsid w:val="009F1CD5"/>
    <w:rsid w:val="009F4AC4"/>
    <w:rsid w:val="009F5812"/>
    <w:rsid w:val="009F5B63"/>
    <w:rsid w:val="009F6077"/>
    <w:rsid w:val="009F7DC9"/>
    <w:rsid w:val="00A007C4"/>
    <w:rsid w:val="00A00E8F"/>
    <w:rsid w:val="00A01965"/>
    <w:rsid w:val="00A02004"/>
    <w:rsid w:val="00A02346"/>
    <w:rsid w:val="00A042D8"/>
    <w:rsid w:val="00A04981"/>
    <w:rsid w:val="00A04AC9"/>
    <w:rsid w:val="00A07C11"/>
    <w:rsid w:val="00A07EEC"/>
    <w:rsid w:val="00A104F3"/>
    <w:rsid w:val="00A11691"/>
    <w:rsid w:val="00A123F4"/>
    <w:rsid w:val="00A1310C"/>
    <w:rsid w:val="00A1655E"/>
    <w:rsid w:val="00A16700"/>
    <w:rsid w:val="00A17413"/>
    <w:rsid w:val="00A17F18"/>
    <w:rsid w:val="00A24166"/>
    <w:rsid w:val="00A24DC0"/>
    <w:rsid w:val="00A259CE"/>
    <w:rsid w:val="00A303C0"/>
    <w:rsid w:val="00A305C0"/>
    <w:rsid w:val="00A31537"/>
    <w:rsid w:val="00A32AF7"/>
    <w:rsid w:val="00A3310A"/>
    <w:rsid w:val="00A33303"/>
    <w:rsid w:val="00A33B5D"/>
    <w:rsid w:val="00A348DB"/>
    <w:rsid w:val="00A35942"/>
    <w:rsid w:val="00A377B2"/>
    <w:rsid w:val="00A40808"/>
    <w:rsid w:val="00A40CD1"/>
    <w:rsid w:val="00A40F29"/>
    <w:rsid w:val="00A4333D"/>
    <w:rsid w:val="00A44942"/>
    <w:rsid w:val="00A456BA"/>
    <w:rsid w:val="00A47A99"/>
    <w:rsid w:val="00A47D08"/>
    <w:rsid w:val="00A5109F"/>
    <w:rsid w:val="00A5136F"/>
    <w:rsid w:val="00A5292F"/>
    <w:rsid w:val="00A5597D"/>
    <w:rsid w:val="00A55BC4"/>
    <w:rsid w:val="00A56E08"/>
    <w:rsid w:val="00A57426"/>
    <w:rsid w:val="00A63058"/>
    <w:rsid w:val="00A6487A"/>
    <w:rsid w:val="00A651D2"/>
    <w:rsid w:val="00A65853"/>
    <w:rsid w:val="00A70629"/>
    <w:rsid w:val="00A71030"/>
    <w:rsid w:val="00A743DF"/>
    <w:rsid w:val="00A75033"/>
    <w:rsid w:val="00A7577F"/>
    <w:rsid w:val="00A77593"/>
    <w:rsid w:val="00A80B3F"/>
    <w:rsid w:val="00A80CDB"/>
    <w:rsid w:val="00A81465"/>
    <w:rsid w:val="00A81A73"/>
    <w:rsid w:val="00A8225E"/>
    <w:rsid w:val="00A84580"/>
    <w:rsid w:val="00A862EA"/>
    <w:rsid w:val="00A864C8"/>
    <w:rsid w:val="00A865B1"/>
    <w:rsid w:val="00A86D68"/>
    <w:rsid w:val="00A928E7"/>
    <w:rsid w:val="00A93DA4"/>
    <w:rsid w:val="00A95490"/>
    <w:rsid w:val="00A96779"/>
    <w:rsid w:val="00AA16C8"/>
    <w:rsid w:val="00AA25C0"/>
    <w:rsid w:val="00AA4259"/>
    <w:rsid w:val="00AA4296"/>
    <w:rsid w:val="00AB1ECD"/>
    <w:rsid w:val="00AB333D"/>
    <w:rsid w:val="00AB71F0"/>
    <w:rsid w:val="00AC0FA1"/>
    <w:rsid w:val="00AC245C"/>
    <w:rsid w:val="00AC2A87"/>
    <w:rsid w:val="00AC402D"/>
    <w:rsid w:val="00AC4B50"/>
    <w:rsid w:val="00AC52A6"/>
    <w:rsid w:val="00AC77AC"/>
    <w:rsid w:val="00AC7C85"/>
    <w:rsid w:val="00AD013E"/>
    <w:rsid w:val="00AD0561"/>
    <w:rsid w:val="00AD0F3A"/>
    <w:rsid w:val="00AD1A72"/>
    <w:rsid w:val="00AD340F"/>
    <w:rsid w:val="00AD34E5"/>
    <w:rsid w:val="00AD3DEE"/>
    <w:rsid w:val="00AD497D"/>
    <w:rsid w:val="00AD5D0F"/>
    <w:rsid w:val="00AE105D"/>
    <w:rsid w:val="00AE2475"/>
    <w:rsid w:val="00AE42D8"/>
    <w:rsid w:val="00AE4A35"/>
    <w:rsid w:val="00AE5252"/>
    <w:rsid w:val="00AE6C1E"/>
    <w:rsid w:val="00AE73C7"/>
    <w:rsid w:val="00AF0B0E"/>
    <w:rsid w:val="00AF1FB5"/>
    <w:rsid w:val="00AF32E4"/>
    <w:rsid w:val="00AF3336"/>
    <w:rsid w:val="00AF3BDD"/>
    <w:rsid w:val="00AF3D99"/>
    <w:rsid w:val="00AF3F5E"/>
    <w:rsid w:val="00AF6058"/>
    <w:rsid w:val="00AF6C6F"/>
    <w:rsid w:val="00AF7CAC"/>
    <w:rsid w:val="00AF7EEC"/>
    <w:rsid w:val="00B0057F"/>
    <w:rsid w:val="00B00613"/>
    <w:rsid w:val="00B008BD"/>
    <w:rsid w:val="00B00939"/>
    <w:rsid w:val="00B03F44"/>
    <w:rsid w:val="00B04AEC"/>
    <w:rsid w:val="00B060BB"/>
    <w:rsid w:val="00B061E6"/>
    <w:rsid w:val="00B06BEF"/>
    <w:rsid w:val="00B106BD"/>
    <w:rsid w:val="00B111AE"/>
    <w:rsid w:val="00B119B6"/>
    <w:rsid w:val="00B13589"/>
    <w:rsid w:val="00B13C55"/>
    <w:rsid w:val="00B14AD6"/>
    <w:rsid w:val="00B14F8D"/>
    <w:rsid w:val="00B15375"/>
    <w:rsid w:val="00B1577E"/>
    <w:rsid w:val="00B16CBB"/>
    <w:rsid w:val="00B17478"/>
    <w:rsid w:val="00B2032A"/>
    <w:rsid w:val="00B20EAA"/>
    <w:rsid w:val="00B21C9F"/>
    <w:rsid w:val="00B2485D"/>
    <w:rsid w:val="00B24A3B"/>
    <w:rsid w:val="00B25885"/>
    <w:rsid w:val="00B26355"/>
    <w:rsid w:val="00B26EAF"/>
    <w:rsid w:val="00B30BB1"/>
    <w:rsid w:val="00B31172"/>
    <w:rsid w:val="00B31E3A"/>
    <w:rsid w:val="00B3283F"/>
    <w:rsid w:val="00B32B8F"/>
    <w:rsid w:val="00B33FEA"/>
    <w:rsid w:val="00B37219"/>
    <w:rsid w:val="00B37D77"/>
    <w:rsid w:val="00B40B6D"/>
    <w:rsid w:val="00B415DC"/>
    <w:rsid w:val="00B417FA"/>
    <w:rsid w:val="00B44011"/>
    <w:rsid w:val="00B44D87"/>
    <w:rsid w:val="00B44FC7"/>
    <w:rsid w:val="00B451DC"/>
    <w:rsid w:val="00B45EE3"/>
    <w:rsid w:val="00B477DC"/>
    <w:rsid w:val="00B51EEE"/>
    <w:rsid w:val="00B5203B"/>
    <w:rsid w:val="00B556C2"/>
    <w:rsid w:val="00B55EED"/>
    <w:rsid w:val="00B55FDF"/>
    <w:rsid w:val="00B561C3"/>
    <w:rsid w:val="00B57A4B"/>
    <w:rsid w:val="00B60F28"/>
    <w:rsid w:val="00B63704"/>
    <w:rsid w:val="00B63B5F"/>
    <w:rsid w:val="00B642F3"/>
    <w:rsid w:val="00B645C7"/>
    <w:rsid w:val="00B66400"/>
    <w:rsid w:val="00B66EFC"/>
    <w:rsid w:val="00B72FF9"/>
    <w:rsid w:val="00B75C1A"/>
    <w:rsid w:val="00B75D92"/>
    <w:rsid w:val="00B80027"/>
    <w:rsid w:val="00B80F72"/>
    <w:rsid w:val="00B8128E"/>
    <w:rsid w:val="00B819D6"/>
    <w:rsid w:val="00B81A7E"/>
    <w:rsid w:val="00B821B1"/>
    <w:rsid w:val="00B8435E"/>
    <w:rsid w:val="00B85D8B"/>
    <w:rsid w:val="00B90E7A"/>
    <w:rsid w:val="00B91ED9"/>
    <w:rsid w:val="00B91F26"/>
    <w:rsid w:val="00B921AB"/>
    <w:rsid w:val="00B93DC4"/>
    <w:rsid w:val="00B949B2"/>
    <w:rsid w:val="00B96392"/>
    <w:rsid w:val="00BA11E4"/>
    <w:rsid w:val="00BA17F5"/>
    <w:rsid w:val="00BA2958"/>
    <w:rsid w:val="00BA456F"/>
    <w:rsid w:val="00BA4F1F"/>
    <w:rsid w:val="00BA678D"/>
    <w:rsid w:val="00BA6980"/>
    <w:rsid w:val="00BA6B9F"/>
    <w:rsid w:val="00BA7759"/>
    <w:rsid w:val="00BB03A6"/>
    <w:rsid w:val="00BB0AC2"/>
    <w:rsid w:val="00BB0ACB"/>
    <w:rsid w:val="00BB0D5E"/>
    <w:rsid w:val="00BB0DB7"/>
    <w:rsid w:val="00BB27AE"/>
    <w:rsid w:val="00BB31B9"/>
    <w:rsid w:val="00BB3AAF"/>
    <w:rsid w:val="00BB4C9A"/>
    <w:rsid w:val="00BB4DE9"/>
    <w:rsid w:val="00BC07F5"/>
    <w:rsid w:val="00BC0DAE"/>
    <w:rsid w:val="00BC1385"/>
    <w:rsid w:val="00BC4446"/>
    <w:rsid w:val="00BC475D"/>
    <w:rsid w:val="00BC520D"/>
    <w:rsid w:val="00BC5833"/>
    <w:rsid w:val="00BC63F9"/>
    <w:rsid w:val="00BC6CF1"/>
    <w:rsid w:val="00BC7E89"/>
    <w:rsid w:val="00BD05FF"/>
    <w:rsid w:val="00BD163E"/>
    <w:rsid w:val="00BD1A6A"/>
    <w:rsid w:val="00BD4CEA"/>
    <w:rsid w:val="00BE0506"/>
    <w:rsid w:val="00BE0C8A"/>
    <w:rsid w:val="00BE2751"/>
    <w:rsid w:val="00BE4BF3"/>
    <w:rsid w:val="00BE670D"/>
    <w:rsid w:val="00BF0BBC"/>
    <w:rsid w:val="00BF2CF1"/>
    <w:rsid w:val="00BF4548"/>
    <w:rsid w:val="00BF4E3D"/>
    <w:rsid w:val="00BF5989"/>
    <w:rsid w:val="00C0006A"/>
    <w:rsid w:val="00C00483"/>
    <w:rsid w:val="00C00CF6"/>
    <w:rsid w:val="00C0141E"/>
    <w:rsid w:val="00C020AE"/>
    <w:rsid w:val="00C022A8"/>
    <w:rsid w:val="00C02340"/>
    <w:rsid w:val="00C03430"/>
    <w:rsid w:val="00C0533A"/>
    <w:rsid w:val="00C05C08"/>
    <w:rsid w:val="00C106F4"/>
    <w:rsid w:val="00C107A7"/>
    <w:rsid w:val="00C10E11"/>
    <w:rsid w:val="00C12CF5"/>
    <w:rsid w:val="00C16706"/>
    <w:rsid w:val="00C16BE8"/>
    <w:rsid w:val="00C16DFA"/>
    <w:rsid w:val="00C17096"/>
    <w:rsid w:val="00C17A17"/>
    <w:rsid w:val="00C17D31"/>
    <w:rsid w:val="00C22420"/>
    <w:rsid w:val="00C22CEF"/>
    <w:rsid w:val="00C25055"/>
    <w:rsid w:val="00C25660"/>
    <w:rsid w:val="00C25F11"/>
    <w:rsid w:val="00C30E97"/>
    <w:rsid w:val="00C3176D"/>
    <w:rsid w:val="00C3305E"/>
    <w:rsid w:val="00C3566D"/>
    <w:rsid w:val="00C36305"/>
    <w:rsid w:val="00C406BD"/>
    <w:rsid w:val="00C40968"/>
    <w:rsid w:val="00C41702"/>
    <w:rsid w:val="00C41918"/>
    <w:rsid w:val="00C43AB9"/>
    <w:rsid w:val="00C43C9C"/>
    <w:rsid w:val="00C44956"/>
    <w:rsid w:val="00C44B47"/>
    <w:rsid w:val="00C44C20"/>
    <w:rsid w:val="00C46B9A"/>
    <w:rsid w:val="00C50FFB"/>
    <w:rsid w:val="00C51102"/>
    <w:rsid w:val="00C51151"/>
    <w:rsid w:val="00C51621"/>
    <w:rsid w:val="00C522F7"/>
    <w:rsid w:val="00C54AA3"/>
    <w:rsid w:val="00C5531D"/>
    <w:rsid w:val="00C604D5"/>
    <w:rsid w:val="00C60C6E"/>
    <w:rsid w:val="00C6256A"/>
    <w:rsid w:val="00C6421B"/>
    <w:rsid w:val="00C643FB"/>
    <w:rsid w:val="00C65300"/>
    <w:rsid w:val="00C6680B"/>
    <w:rsid w:val="00C70F09"/>
    <w:rsid w:val="00C71F49"/>
    <w:rsid w:val="00C7242F"/>
    <w:rsid w:val="00C747E9"/>
    <w:rsid w:val="00C74975"/>
    <w:rsid w:val="00C74B31"/>
    <w:rsid w:val="00C76097"/>
    <w:rsid w:val="00C76E81"/>
    <w:rsid w:val="00C80EAD"/>
    <w:rsid w:val="00C812BA"/>
    <w:rsid w:val="00C812DC"/>
    <w:rsid w:val="00C8218C"/>
    <w:rsid w:val="00C8231F"/>
    <w:rsid w:val="00C826B7"/>
    <w:rsid w:val="00C826BF"/>
    <w:rsid w:val="00C844F7"/>
    <w:rsid w:val="00C86985"/>
    <w:rsid w:val="00C869EF"/>
    <w:rsid w:val="00C914C8"/>
    <w:rsid w:val="00C92720"/>
    <w:rsid w:val="00C92818"/>
    <w:rsid w:val="00C94B63"/>
    <w:rsid w:val="00C96C3F"/>
    <w:rsid w:val="00C97544"/>
    <w:rsid w:val="00C97CA6"/>
    <w:rsid w:val="00C97EDD"/>
    <w:rsid w:val="00CA1F03"/>
    <w:rsid w:val="00CA26BD"/>
    <w:rsid w:val="00CA576E"/>
    <w:rsid w:val="00CA6006"/>
    <w:rsid w:val="00CA7779"/>
    <w:rsid w:val="00CB0454"/>
    <w:rsid w:val="00CB05CF"/>
    <w:rsid w:val="00CB088E"/>
    <w:rsid w:val="00CB1EA6"/>
    <w:rsid w:val="00CB246D"/>
    <w:rsid w:val="00CB2949"/>
    <w:rsid w:val="00CB3477"/>
    <w:rsid w:val="00CB40A8"/>
    <w:rsid w:val="00CB42C6"/>
    <w:rsid w:val="00CB4408"/>
    <w:rsid w:val="00CC1226"/>
    <w:rsid w:val="00CC2039"/>
    <w:rsid w:val="00CC260B"/>
    <w:rsid w:val="00CC2D24"/>
    <w:rsid w:val="00CC3BD1"/>
    <w:rsid w:val="00CC468C"/>
    <w:rsid w:val="00CC7140"/>
    <w:rsid w:val="00CC7366"/>
    <w:rsid w:val="00CD2219"/>
    <w:rsid w:val="00CD2451"/>
    <w:rsid w:val="00CD42E7"/>
    <w:rsid w:val="00CD4E22"/>
    <w:rsid w:val="00CD5389"/>
    <w:rsid w:val="00CD5733"/>
    <w:rsid w:val="00CD5D72"/>
    <w:rsid w:val="00CD69FB"/>
    <w:rsid w:val="00CE00E3"/>
    <w:rsid w:val="00CE09EE"/>
    <w:rsid w:val="00CE2644"/>
    <w:rsid w:val="00CE5554"/>
    <w:rsid w:val="00CE78F4"/>
    <w:rsid w:val="00CF1EEE"/>
    <w:rsid w:val="00CF37FD"/>
    <w:rsid w:val="00CF6D27"/>
    <w:rsid w:val="00CF739E"/>
    <w:rsid w:val="00CF7BCE"/>
    <w:rsid w:val="00D00D95"/>
    <w:rsid w:val="00D01725"/>
    <w:rsid w:val="00D019C2"/>
    <w:rsid w:val="00D02CFA"/>
    <w:rsid w:val="00D02EAC"/>
    <w:rsid w:val="00D03C1B"/>
    <w:rsid w:val="00D03D22"/>
    <w:rsid w:val="00D0498A"/>
    <w:rsid w:val="00D05730"/>
    <w:rsid w:val="00D05B1B"/>
    <w:rsid w:val="00D06223"/>
    <w:rsid w:val="00D10ED3"/>
    <w:rsid w:val="00D11385"/>
    <w:rsid w:val="00D1155C"/>
    <w:rsid w:val="00D1446A"/>
    <w:rsid w:val="00D144A4"/>
    <w:rsid w:val="00D178F7"/>
    <w:rsid w:val="00D17F3B"/>
    <w:rsid w:val="00D2322D"/>
    <w:rsid w:val="00D23797"/>
    <w:rsid w:val="00D24416"/>
    <w:rsid w:val="00D24A74"/>
    <w:rsid w:val="00D254CC"/>
    <w:rsid w:val="00D30415"/>
    <w:rsid w:val="00D30BBF"/>
    <w:rsid w:val="00D31F25"/>
    <w:rsid w:val="00D32C7A"/>
    <w:rsid w:val="00D34041"/>
    <w:rsid w:val="00D37759"/>
    <w:rsid w:val="00D40592"/>
    <w:rsid w:val="00D41082"/>
    <w:rsid w:val="00D42DE8"/>
    <w:rsid w:val="00D44FCD"/>
    <w:rsid w:val="00D46E5F"/>
    <w:rsid w:val="00D504A8"/>
    <w:rsid w:val="00D50A58"/>
    <w:rsid w:val="00D50E54"/>
    <w:rsid w:val="00D520DD"/>
    <w:rsid w:val="00D523F3"/>
    <w:rsid w:val="00D54B5A"/>
    <w:rsid w:val="00D5559E"/>
    <w:rsid w:val="00D55935"/>
    <w:rsid w:val="00D56464"/>
    <w:rsid w:val="00D56F1D"/>
    <w:rsid w:val="00D5757C"/>
    <w:rsid w:val="00D60673"/>
    <w:rsid w:val="00D6145E"/>
    <w:rsid w:val="00D61D62"/>
    <w:rsid w:val="00D62C86"/>
    <w:rsid w:val="00D63746"/>
    <w:rsid w:val="00D64CD8"/>
    <w:rsid w:val="00D66A84"/>
    <w:rsid w:val="00D70F64"/>
    <w:rsid w:val="00D725AE"/>
    <w:rsid w:val="00D72C6A"/>
    <w:rsid w:val="00D7323C"/>
    <w:rsid w:val="00D73E5F"/>
    <w:rsid w:val="00D77360"/>
    <w:rsid w:val="00D7752D"/>
    <w:rsid w:val="00D80235"/>
    <w:rsid w:val="00D80D5D"/>
    <w:rsid w:val="00D82397"/>
    <w:rsid w:val="00D82B09"/>
    <w:rsid w:val="00D83992"/>
    <w:rsid w:val="00D83F77"/>
    <w:rsid w:val="00D84409"/>
    <w:rsid w:val="00D91AD6"/>
    <w:rsid w:val="00D925B0"/>
    <w:rsid w:val="00D96FD9"/>
    <w:rsid w:val="00D9796C"/>
    <w:rsid w:val="00DA13EA"/>
    <w:rsid w:val="00DA19AD"/>
    <w:rsid w:val="00DA3805"/>
    <w:rsid w:val="00DA4D04"/>
    <w:rsid w:val="00DA538B"/>
    <w:rsid w:val="00DA61AB"/>
    <w:rsid w:val="00DA6FCB"/>
    <w:rsid w:val="00DB4948"/>
    <w:rsid w:val="00DB6378"/>
    <w:rsid w:val="00DB7FB3"/>
    <w:rsid w:val="00DC1EFF"/>
    <w:rsid w:val="00DC2596"/>
    <w:rsid w:val="00DC3FA5"/>
    <w:rsid w:val="00DC5E01"/>
    <w:rsid w:val="00DC73B6"/>
    <w:rsid w:val="00DC7A5F"/>
    <w:rsid w:val="00DD0628"/>
    <w:rsid w:val="00DD0A43"/>
    <w:rsid w:val="00DD199F"/>
    <w:rsid w:val="00DD1E4B"/>
    <w:rsid w:val="00DD412A"/>
    <w:rsid w:val="00DD4312"/>
    <w:rsid w:val="00DD7913"/>
    <w:rsid w:val="00DE1780"/>
    <w:rsid w:val="00DE66B3"/>
    <w:rsid w:val="00DE68DE"/>
    <w:rsid w:val="00DE7AB4"/>
    <w:rsid w:val="00DF06D9"/>
    <w:rsid w:val="00DF2825"/>
    <w:rsid w:val="00DF37AA"/>
    <w:rsid w:val="00DF4C77"/>
    <w:rsid w:val="00DF5535"/>
    <w:rsid w:val="00E003ED"/>
    <w:rsid w:val="00E00751"/>
    <w:rsid w:val="00E012BD"/>
    <w:rsid w:val="00E0213D"/>
    <w:rsid w:val="00E04F83"/>
    <w:rsid w:val="00E05098"/>
    <w:rsid w:val="00E0584B"/>
    <w:rsid w:val="00E05A5E"/>
    <w:rsid w:val="00E064DF"/>
    <w:rsid w:val="00E07419"/>
    <w:rsid w:val="00E124D6"/>
    <w:rsid w:val="00E1328E"/>
    <w:rsid w:val="00E13F3C"/>
    <w:rsid w:val="00E17B23"/>
    <w:rsid w:val="00E20812"/>
    <w:rsid w:val="00E213D2"/>
    <w:rsid w:val="00E215EF"/>
    <w:rsid w:val="00E254DD"/>
    <w:rsid w:val="00E259AD"/>
    <w:rsid w:val="00E2615F"/>
    <w:rsid w:val="00E27682"/>
    <w:rsid w:val="00E3089B"/>
    <w:rsid w:val="00E313B3"/>
    <w:rsid w:val="00E33E2E"/>
    <w:rsid w:val="00E349DA"/>
    <w:rsid w:val="00E35070"/>
    <w:rsid w:val="00E35D69"/>
    <w:rsid w:val="00E35FB2"/>
    <w:rsid w:val="00E412D4"/>
    <w:rsid w:val="00E4152D"/>
    <w:rsid w:val="00E42F4D"/>
    <w:rsid w:val="00E44493"/>
    <w:rsid w:val="00E4654C"/>
    <w:rsid w:val="00E47280"/>
    <w:rsid w:val="00E50A63"/>
    <w:rsid w:val="00E524E1"/>
    <w:rsid w:val="00E53A8B"/>
    <w:rsid w:val="00E55125"/>
    <w:rsid w:val="00E55145"/>
    <w:rsid w:val="00E564E8"/>
    <w:rsid w:val="00E57CAA"/>
    <w:rsid w:val="00E61230"/>
    <w:rsid w:val="00E615AF"/>
    <w:rsid w:val="00E6235B"/>
    <w:rsid w:val="00E644D7"/>
    <w:rsid w:val="00E653D5"/>
    <w:rsid w:val="00E6578E"/>
    <w:rsid w:val="00E66D12"/>
    <w:rsid w:val="00E66E8C"/>
    <w:rsid w:val="00E70739"/>
    <w:rsid w:val="00E709AB"/>
    <w:rsid w:val="00E71762"/>
    <w:rsid w:val="00E72E24"/>
    <w:rsid w:val="00E72F56"/>
    <w:rsid w:val="00E76F0D"/>
    <w:rsid w:val="00E82191"/>
    <w:rsid w:val="00E836FE"/>
    <w:rsid w:val="00E8430F"/>
    <w:rsid w:val="00E85BF3"/>
    <w:rsid w:val="00E86EFE"/>
    <w:rsid w:val="00E879BF"/>
    <w:rsid w:val="00E91171"/>
    <w:rsid w:val="00E9121F"/>
    <w:rsid w:val="00E9408D"/>
    <w:rsid w:val="00E9725E"/>
    <w:rsid w:val="00E97BD3"/>
    <w:rsid w:val="00E97E28"/>
    <w:rsid w:val="00EA0838"/>
    <w:rsid w:val="00EA1AD0"/>
    <w:rsid w:val="00EA204E"/>
    <w:rsid w:val="00EA7281"/>
    <w:rsid w:val="00EA7C40"/>
    <w:rsid w:val="00EB295D"/>
    <w:rsid w:val="00EB374B"/>
    <w:rsid w:val="00EB451C"/>
    <w:rsid w:val="00EB7940"/>
    <w:rsid w:val="00EB7FCD"/>
    <w:rsid w:val="00EC0B9F"/>
    <w:rsid w:val="00EC0EEF"/>
    <w:rsid w:val="00EC1651"/>
    <w:rsid w:val="00EC3BF3"/>
    <w:rsid w:val="00EC634C"/>
    <w:rsid w:val="00EC6A9B"/>
    <w:rsid w:val="00EC6B01"/>
    <w:rsid w:val="00EC6E79"/>
    <w:rsid w:val="00EC6EEE"/>
    <w:rsid w:val="00EC6FC6"/>
    <w:rsid w:val="00ED0A32"/>
    <w:rsid w:val="00ED498A"/>
    <w:rsid w:val="00ED5929"/>
    <w:rsid w:val="00ED6749"/>
    <w:rsid w:val="00EE717A"/>
    <w:rsid w:val="00EF0D36"/>
    <w:rsid w:val="00EF3DA8"/>
    <w:rsid w:val="00EF48B3"/>
    <w:rsid w:val="00EF612F"/>
    <w:rsid w:val="00EF6AAB"/>
    <w:rsid w:val="00EF7356"/>
    <w:rsid w:val="00F00391"/>
    <w:rsid w:val="00F021C8"/>
    <w:rsid w:val="00F05A51"/>
    <w:rsid w:val="00F063CC"/>
    <w:rsid w:val="00F07405"/>
    <w:rsid w:val="00F07D92"/>
    <w:rsid w:val="00F10C6E"/>
    <w:rsid w:val="00F12011"/>
    <w:rsid w:val="00F12AFA"/>
    <w:rsid w:val="00F149F8"/>
    <w:rsid w:val="00F16EE0"/>
    <w:rsid w:val="00F21F13"/>
    <w:rsid w:val="00F2206F"/>
    <w:rsid w:val="00F3017E"/>
    <w:rsid w:val="00F30334"/>
    <w:rsid w:val="00F30F89"/>
    <w:rsid w:val="00F32877"/>
    <w:rsid w:val="00F32930"/>
    <w:rsid w:val="00F33828"/>
    <w:rsid w:val="00F37677"/>
    <w:rsid w:val="00F37FA7"/>
    <w:rsid w:val="00F40C4D"/>
    <w:rsid w:val="00F413BE"/>
    <w:rsid w:val="00F413C7"/>
    <w:rsid w:val="00F42DD1"/>
    <w:rsid w:val="00F42F0E"/>
    <w:rsid w:val="00F4362E"/>
    <w:rsid w:val="00F43CAE"/>
    <w:rsid w:val="00F4667A"/>
    <w:rsid w:val="00F46A51"/>
    <w:rsid w:val="00F4704D"/>
    <w:rsid w:val="00F47795"/>
    <w:rsid w:val="00F47973"/>
    <w:rsid w:val="00F500D3"/>
    <w:rsid w:val="00F50675"/>
    <w:rsid w:val="00F5242A"/>
    <w:rsid w:val="00F54319"/>
    <w:rsid w:val="00F555B2"/>
    <w:rsid w:val="00F56CDB"/>
    <w:rsid w:val="00F57BA6"/>
    <w:rsid w:val="00F614AB"/>
    <w:rsid w:val="00F61894"/>
    <w:rsid w:val="00F61D7A"/>
    <w:rsid w:val="00F61E65"/>
    <w:rsid w:val="00F6398A"/>
    <w:rsid w:val="00F644A8"/>
    <w:rsid w:val="00F64D6F"/>
    <w:rsid w:val="00F653E9"/>
    <w:rsid w:val="00F665D1"/>
    <w:rsid w:val="00F666F5"/>
    <w:rsid w:val="00F70FD0"/>
    <w:rsid w:val="00F71C1B"/>
    <w:rsid w:val="00F7320C"/>
    <w:rsid w:val="00F73D03"/>
    <w:rsid w:val="00F74BD3"/>
    <w:rsid w:val="00F76DBE"/>
    <w:rsid w:val="00F77348"/>
    <w:rsid w:val="00F80B42"/>
    <w:rsid w:val="00F82520"/>
    <w:rsid w:val="00F86A01"/>
    <w:rsid w:val="00F87BCA"/>
    <w:rsid w:val="00F93D46"/>
    <w:rsid w:val="00F9559A"/>
    <w:rsid w:val="00F95672"/>
    <w:rsid w:val="00F974B8"/>
    <w:rsid w:val="00FA01AB"/>
    <w:rsid w:val="00FA18F0"/>
    <w:rsid w:val="00FA4113"/>
    <w:rsid w:val="00FA6694"/>
    <w:rsid w:val="00FA6FD6"/>
    <w:rsid w:val="00FB0416"/>
    <w:rsid w:val="00FB0F6A"/>
    <w:rsid w:val="00FB114E"/>
    <w:rsid w:val="00FB2E73"/>
    <w:rsid w:val="00FB3EAB"/>
    <w:rsid w:val="00FB4997"/>
    <w:rsid w:val="00FB598A"/>
    <w:rsid w:val="00FB5994"/>
    <w:rsid w:val="00FB5C29"/>
    <w:rsid w:val="00FB72AD"/>
    <w:rsid w:val="00FC0592"/>
    <w:rsid w:val="00FC05D1"/>
    <w:rsid w:val="00FC43AE"/>
    <w:rsid w:val="00FC44CA"/>
    <w:rsid w:val="00FC50E8"/>
    <w:rsid w:val="00FC5F7E"/>
    <w:rsid w:val="00FC7A48"/>
    <w:rsid w:val="00FD21BB"/>
    <w:rsid w:val="00FD4A26"/>
    <w:rsid w:val="00FD758F"/>
    <w:rsid w:val="00FE3A2B"/>
    <w:rsid w:val="00FE42C0"/>
    <w:rsid w:val="00FE48A1"/>
    <w:rsid w:val="00FE6719"/>
    <w:rsid w:val="00FE75A9"/>
    <w:rsid w:val="00FF04ED"/>
    <w:rsid w:val="00FF21B4"/>
    <w:rsid w:val="00FF3872"/>
    <w:rsid w:val="00FF40FE"/>
    <w:rsid w:val="00FF5190"/>
    <w:rsid w:val="00FF675B"/>
    <w:rsid w:val="00FF77BC"/>
    <w:rsid w:val="029A38EC"/>
    <w:rsid w:val="064F5C98"/>
    <w:rsid w:val="06E11DAC"/>
    <w:rsid w:val="09443640"/>
    <w:rsid w:val="09B068F2"/>
    <w:rsid w:val="0CE71A2C"/>
    <w:rsid w:val="0FD00515"/>
    <w:rsid w:val="104F3F68"/>
    <w:rsid w:val="1103208C"/>
    <w:rsid w:val="13010D7D"/>
    <w:rsid w:val="14590ABA"/>
    <w:rsid w:val="14A55E45"/>
    <w:rsid w:val="15D97C82"/>
    <w:rsid w:val="175510DB"/>
    <w:rsid w:val="197907D9"/>
    <w:rsid w:val="1DA31093"/>
    <w:rsid w:val="21F3002C"/>
    <w:rsid w:val="21FD155B"/>
    <w:rsid w:val="22DA5CE5"/>
    <w:rsid w:val="23036CEA"/>
    <w:rsid w:val="24921172"/>
    <w:rsid w:val="257E5601"/>
    <w:rsid w:val="27EF4178"/>
    <w:rsid w:val="28471DBA"/>
    <w:rsid w:val="28D9247C"/>
    <w:rsid w:val="2C2359B1"/>
    <w:rsid w:val="2CB363DF"/>
    <w:rsid w:val="2E8565A4"/>
    <w:rsid w:val="316D7526"/>
    <w:rsid w:val="35225A83"/>
    <w:rsid w:val="35951492"/>
    <w:rsid w:val="36321CDC"/>
    <w:rsid w:val="375E5CF3"/>
    <w:rsid w:val="37F34F89"/>
    <w:rsid w:val="3A113338"/>
    <w:rsid w:val="3AE5189F"/>
    <w:rsid w:val="3C6408A6"/>
    <w:rsid w:val="3D310DDE"/>
    <w:rsid w:val="3E014244"/>
    <w:rsid w:val="3F444158"/>
    <w:rsid w:val="40E17AB8"/>
    <w:rsid w:val="43E06BEA"/>
    <w:rsid w:val="4550050C"/>
    <w:rsid w:val="47870233"/>
    <w:rsid w:val="479A3013"/>
    <w:rsid w:val="47FF0499"/>
    <w:rsid w:val="491221BB"/>
    <w:rsid w:val="4A86362B"/>
    <w:rsid w:val="4ABB28FB"/>
    <w:rsid w:val="4C3A39B4"/>
    <w:rsid w:val="4EFC71F8"/>
    <w:rsid w:val="50AB6582"/>
    <w:rsid w:val="55C577DA"/>
    <w:rsid w:val="5B6645A7"/>
    <w:rsid w:val="5BD34A61"/>
    <w:rsid w:val="5CF52D6E"/>
    <w:rsid w:val="5F0F5483"/>
    <w:rsid w:val="5F6836FF"/>
    <w:rsid w:val="61A3524A"/>
    <w:rsid w:val="61A728CD"/>
    <w:rsid w:val="624502F4"/>
    <w:rsid w:val="6378390F"/>
    <w:rsid w:val="64B34EEE"/>
    <w:rsid w:val="66155CFE"/>
    <w:rsid w:val="66F60698"/>
    <w:rsid w:val="68784853"/>
    <w:rsid w:val="69A00BF2"/>
    <w:rsid w:val="6A307A4A"/>
    <w:rsid w:val="6CD8136B"/>
    <w:rsid w:val="6EE96448"/>
    <w:rsid w:val="703D397E"/>
    <w:rsid w:val="709376A4"/>
    <w:rsid w:val="709B4C63"/>
    <w:rsid w:val="71900E37"/>
    <w:rsid w:val="71E43882"/>
    <w:rsid w:val="730C5435"/>
    <w:rsid w:val="745C6F4A"/>
    <w:rsid w:val="74730371"/>
    <w:rsid w:val="75493894"/>
    <w:rsid w:val="7613050D"/>
    <w:rsid w:val="798A5056"/>
    <w:rsid w:val="7C1127F5"/>
    <w:rsid w:val="7C693AE5"/>
    <w:rsid w:val="7CDC6366"/>
    <w:rsid w:val="7D6702D6"/>
    <w:rsid w:val="7DE4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69C16A"/>
  <w15:docId w15:val="{C54DCEDD-98A2-4A13-97A8-F343A0D1C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pPr>
      <w:spacing w:after="160" w:line="480" w:lineRule="auto"/>
    </w:pPr>
    <w:rPr>
      <w:rFonts w:ascii="Cambria" w:eastAsia="黑体" w:hAnsi="Cambria" w:cs="Cambria"/>
      <w:kern w:val="0"/>
      <w:sz w:val="20"/>
      <w:szCs w:val="20"/>
      <w:lang w:eastAsia="en-US"/>
    </w:rPr>
  </w:style>
  <w:style w:type="paragraph" w:styleId="a4">
    <w:name w:val="annotation text"/>
    <w:basedOn w:val="a"/>
    <w:link w:val="a5"/>
    <w:uiPriority w:val="99"/>
    <w:unhideWhenUsed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  <w:lang w:val="en-GB" w:eastAsia="en-US"/>
    </w:rPr>
  </w:style>
  <w:style w:type="paragraph" w:styleId="ad">
    <w:name w:val="annotation subject"/>
    <w:basedOn w:val="a4"/>
    <w:next w:val="a4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5">
    <w:name w:val="批注文字 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页眉 字符"/>
    <w:basedOn w:val="a0"/>
    <w:link w:val="aa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e">
    <w:name w:val="批注主题 字符"/>
    <w:basedOn w:val="a5"/>
    <w:link w:val="ad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skip">
    <w:name w:val="skip"/>
    <w:basedOn w:val="a0"/>
    <w:qFormat/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a0"/>
    <w:qFormat/>
  </w:style>
  <w:style w:type="paragraph" w:customStyle="1" w:styleId="EndNoteBibliography">
    <w:name w:val="EndNote Bibliography"/>
    <w:basedOn w:val="a"/>
    <w:qFormat/>
    <w:rPr>
      <w:rFonts w:ascii="等线" w:eastAsia="等线" w:hAnsi="等线" w:cs="Times New Roman"/>
      <w:sz w:val="20"/>
      <w:szCs w:val="20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character" w:customStyle="1" w:styleId="src">
    <w:name w:val="src"/>
    <w:basedOn w:val="a0"/>
    <w:qFormat/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18"/>
      <w:szCs w:val="18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ranssent">
    <w:name w:val="transsent"/>
    <w:basedOn w:val="a0"/>
    <w:qFormat/>
  </w:style>
  <w:style w:type="character" w:customStyle="1" w:styleId="tran">
    <w:name w:val="tran"/>
    <w:basedOn w:val="a0"/>
    <w:qFormat/>
  </w:style>
  <w:style w:type="table" w:customStyle="1" w:styleId="42">
    <w:name w:val="无格式表格 42"/>
    <w:basedOn w:val="a1"/>
    <w:uiPriority w:val="44"/>
    <w:qFormat/>
    <w:rPr>
      <w:rFonts w:asciiTheme="minorHAnsi" w:eastAsiaTheme="minorEastAsia" w:hAnsiTheme="minorHAnsi" w:cstheme="minorBidi"/>
      <w:kern w:val="2"/>
      <w:sz w:val="21"/>
      <w:szCs w:val="22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ColorfulList-Accent11">
    <w:name w:val="Colorful List - Accent 11"/>
    <w:basedOn w:val="a"/>
    <w:qFormat/>
    <w:pPr>
      <w:ind w:firstLineChars="200" w:firstLine="420"/>
    </w:pPr>
    <w:rPr>
      <w:rFonts w:ascii="Calibri" w:eastAsia="宋体" w:hAnsi="Calibri" w:cs="Times New Roman"/>
      <w:szCs w:val="21"/>
    </w:rPr>
  </w:style>
  <w:style w:type="character" w:styleId="af5">
    <w:name w:val="Unresolved Mention"/>
    <w:basedOn w:val="a0"/>
    <w:uiPriority w:val="99"/>
    <w:semiHidden/>
    <w:unhideWhenUsed/>
    <w:rsid w:val="00D057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2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202DFF7-3AED-4EBC-8D09-524D8CAEA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cy Ho</dc:creator>
  <cp:lastModifiedBy>Administrator</cp:lastModifiedBy>
  <cp:revision>503</cp:revision>
  <cp:lastPrinted>2019-12-20T09:30:00Z</cp:lastPrinted>
  <dcterms:created xsi:type="dcterms:W3CDTF">2019-12-20T07:52:00Z</dcterms:created>
  <dcterms:modified xsi:type="dcterms:W3CDTF">2022-10-26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MTWinEqns">
    <vt:bool>true</vt:bool>
  </property>
  <property fmtid="{D5CDD505-2E9C-101B-9397-08002B2CF9AE}" pid="4" name="ICV">
    <vt:lpwstr>647FFECD986F47BBB89AB6A5714FBBD0</vt:lpwstr>
  </property>
</Properties>
</file>